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243"/>
        <w:gridCol w:w="497"/>
        <w:gridCol w:w="594"/>
        <w:gridCol w:w="597"/>
        <w:gridCol w:w="2940"/>
        <w:gridCol w:w="918"/>
        <w:gridCol w:w="780"/>
        <w:gridCol w:w="788"/>
        <w:gridCol w:w="1260"/>
        <w:gridCol w:w="874"/>
        <w:gridCol w:w="815"/>
        <w:gridCol w:w="19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bookmarkStart w:id="0" w:name="_GoBack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plementary Table 3. GO Analysis with DEGs from GSE57691  (248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tegor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m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st Total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p Hit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p Tota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ld Enrichmen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nferroni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njamini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5926~negative regulation of growth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09523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6E-0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1A, IGFBP5, MT1M, MT1X, MT1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E+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E+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4140738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7E-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1E-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1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10942~positive regulation of cell death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09523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6E-0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C3H12A, UCP2, AKR1C3, HBB, HBA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E+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0E+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99542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3E-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E-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71276~cellular response to cadmium 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47619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7E-0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1A, AKR1C3, MT1X, MT1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E+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E+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29054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9E-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5E-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5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71294~cellular response to zinc 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47619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E-0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1A, MT1M, MT1X, MT1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E+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E+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31259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3E-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0E-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0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5600~positive regulation of fat cell differenti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09523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E-0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2, ZBTB16, LMO3, ZC3H12A, SNAI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E+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0E+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695192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1E-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4E-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4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5829~cytosol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6E-0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, AHCYL1, NCF2, C2CD2, DIXDC1, HSPB2, HBB, RPL10A, PPP1CB, PPP3CB, MECOM, TNPO1, PDE8B, GSTO1, HBA2, PPM1B, MT1A, PPP1R3C, MTHFD2, MAP1B, IL1B, PDE5A, PADI4, PHPT1, SYNC, OPTN, CD151, RABGAP1, ROCK2, RHOBTB3, PIK3R1, FOXO3, FOXO1, SOCS3, UBB, DNAJB6, GMDS, RAB11FIP3, CLASP1, NQO1, GSDMB, MDH1, ZBTB16, AKR1C3, PUM1, MYO1C, ID2, GPD1L, LPIN1, RPS21, RPS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E+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2E+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02564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1E-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3E-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3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5515~protein bind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333333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7E-0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CN1, APP, AHCYL1, NCF2, DIXDC1, MT1X, RPL10A, PPP1CB, CNST, ZC3H12A, ACVR1, PHYH, IGFBP5, LMO4, LMO3, KLHL42, MT1A, PPP1R3C, MSH3, MAP1B, FEZ1, COL8A1, SIK1, PADI4, OPTN, FKBP5, CD151, RAB5C, NDUFB10, CTBP1, MGST3, COX17, RHOBTB3, LPAR1, PIK3R1, FOXO3, FOXO1, RTN4, MRPL20, SOCS3, ORC6, UBB, RAB11FIP3, WFS1, ZBTB16, HPS6, FBXO32, PUM1, MANBAL, MFHAS1, ID2, OSTC, ID1, CALU, SNAI2, PLXNB1, DYNLRB1, MRAP2, CNIH4, SERPINA3, ALAS2, TGFB1I1, CETN3, CTSZ, HSPB2, HBB, FHL5, CKS1B, PPP3CB, MECOM, RBPMS2, TNPO1, ACP1, SUN2, GSTO1, COMMD3, HBA2, NAV2, COMMD6, ANO1, PPM1B, ZMYND11, SLC25A4, HCST, RABGAP1, ROCK2, DERL1, ATP1A2, CXXC5, PCNP, PGRMC1, DNAJB6, GMDS, POLR2C, UCP2, SPTSSA, CLASP1, ZNF223, CAP2, NQO1, SEMA4A, MDH1, FAM46B, SYVN1, SORBS2, USF1, MYO1C, YIPF6, ESYT2, CLUAP1, SCRG1, REC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0E+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9E+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95644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3E-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E+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E+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30176~integral component of endoplasmic reticulum membran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5714285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8E-0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CD1, WFS1, DERL1, SYVN1, MARCH6, RTN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E+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E+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759615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9E-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3E-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3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51287~NAD bind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47619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3E-0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HCYL1, MDH1, CTBP1, GPD1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0E+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E+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719298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474058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E+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E+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1990381~ubiquitin-specific protease bind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8E-0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RL1, SYVN1, MARCH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0E+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0E+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423076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521408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E+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E+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30018~Z disc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5714285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9E-0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3CB, DNAJB6, NEXN, SORBS2, SYNC, FBXO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2627118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3858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474085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4740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3124~negative regulation of I-kappaB kinase/NF-kappaB signal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47619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5E-0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M1B, ZC3H12A, ZMYND11, OPT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773480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855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32869~cellular response to insulin stimulu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09523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1E-0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P2, PIK3R1, LPIN1, FOXO1, USF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2425199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91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36503~ERAD pathwa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E-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RL1, SYVN1, MARCH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54696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988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5654~nucleoplasm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E-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BP1, TSEN15, RNF38, CXXC5, FOXO3, ARPP19, FOXO1, CKS1B, IRF2BPL, PPP1CB, PPP3CB, ORC6, DNAJB6, MECOM, UBB, POLR2C, ZC3H12A, BBX, HADH, ZBED5, RAB11FIP3, SYVN1, VEZF1, NAV2, FBXO32, USF1, LYRM1, TOX2, MYO1C, NFIA, MSH3, ID2, ID1, KLF9, PADI4, LPIN1, ZMYND11, CLUAP1, RPS21, RPS24, OPTN, FKBP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193247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3713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27871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2787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16616~oxidoreductase activity, acting on the CH-OH group of donors, NAD or NADP as acceptor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E-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DH1, RDH11, CTBP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5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91783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17137~Rab GTPase bind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5714285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E-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BGAP1, RHOBTB3, HPS6, RAB11FIP3, RAB3GAP1, OPT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9925373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6966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30335~positive regulation of cell migr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33333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E-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VR1, SUN2, SEMA4A, MYO1C, MCAM, SNAI2, PIK3R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2942589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9998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5813~centrosom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380952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E-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BGAP1, MDH1, ROCK2, ID2, FEZ1, ID1, CETN3, DYNLRB1, CLUAP1, RAB11FIP3, CLASP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5089984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02595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27871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2787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5743~mitochondrial inner membran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380952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E-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PL20, NDUFA8, ALAS2, C19ORF70, NDUFB10, NDUFA12, UCP2, ATP5I, HADH, HIGD1A, SLC25A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75359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216709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27871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2787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8344~adult locomotory behavior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47619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E-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, ID2, ATP1A2, PUM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3642158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3153~entrainment of circadian clock by photoperiod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E-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B, ID2, SIK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91602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5789~endoplasmic reticulum membran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9523809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E-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CD1, AHCYL1, CERS6, ACSL1, WFS1, MGST3, DERL1, SYVN1, RTN4, PGRMC1, RDH11, CALU, LPIN1, MRAP2, RAB3GAP1, FKBP5, TMED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19064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3708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27871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2787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4867~serine-type endopeptidase inhibitor a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09523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7E-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IH5, SERPINA3, APP, SPINT2, REC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341924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1905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5665~negative regulation of neuron differenti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47619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17073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, ID2, DIXDC1, FOXO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26677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4601~peroxidase a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47341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ST3, HBB, HBA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7886363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8343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4722~protein serine/threonine phosphatase a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47619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6291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B, PPM1B, PPP3CB, PPP1R3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678160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89469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30433~ER-associated ubiquitin-dependent protein catabolic proc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47619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53768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FS1, DERL1, SYVN1, MARCH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848987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8675~axon extens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02078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3CB, MAP1B, PLXNB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966850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5783~endoplasmic reticulum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190476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99563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CD1, CERS6, WFS1, MGST3, TMEM50B, CTSZ, DERL1, SYVN1, HPS6, RTN4, PGRMC1, CALU, YIPF6, METTL7A, MRAP2, CNIH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413848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603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672229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6722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30134~ER to Golgi transport vesicl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011509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, CTSZ, YIPF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9519230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6974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672229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6722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31720~haptoglobin bind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47663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BB, HBA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522222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952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1525~angiogenesi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33333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320744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MA4A, MCAM, ZC3H12A, ID1, PROK2, COL8A1, VEZF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21720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7219~Notch signaling pathwa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09523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26471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, UBB, GMDS, SNAI2, TIMP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336295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35774~positive regulation of insulin secretion involved in cellular response to glucose stimulu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39129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O1, PPP3CB, PHP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97256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7163~establishment or maintenance of cell polar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39129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INT2, CLASP1, CAP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97256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98869~cellular oxidant detoxific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47619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31066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TO1, MGST3, HBB, HBA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0134175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31838~haptoglobin-hemoglobin complex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127160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BB, HBA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458333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858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10951~negative regulation of endopeptidase a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09523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12813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IH5, SERPINA3, APP, SPINT2, TIMP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336149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70293~renal absorp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19675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KR1C3, HB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386740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70164~negative regulation of adiponectin secre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19675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1B, RAB11FIP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386740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55118~negative regulation of cardiac muscle contrac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19675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C3H12A, PDE5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386740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1990090~cellular response to nerve growth factor stimulu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36564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, ID1, FOXO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7807877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8022~protein C-terminus bind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5714285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50534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O1C, NCF2, CTBP1, ZBTB16, ID1, OPT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9175824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999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30334~regulation of cell migr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47619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14856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MO4, NEXN, PLXNB1, RTN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147827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0122~negative regulation of transcription from RNA polymerase II promoter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6666666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63964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FS1, CTBP1, ZBTB16, CXXC5, FOXO3, FOXO1, IRF2BPL, NFIA, UBB, ID2, ID1, FOSB, SNAI2, ZMYND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0392879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6470~protein dephosphoryl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09523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671286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B, PPM1B, PPP3CB, PPP1R3C, PHP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8148732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5893~positive regulation of transcription, DNA-templated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380952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105211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VR1, PPP3CB, MECOM, TGFB1I1, IL1B, ID2, ZBTB16, ATOH8, FOXO3, FOXO1, CKS1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15694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5925~focal adhes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857142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407215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B, CD151, TGFB1I1, MCAM, DIXDC1, NEXN, SORBS2, RPL10A, CLASP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847826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9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55114~oxidation-reduction proc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142857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42760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QO1, NDUFA8, MAOA, NCF2, RDH11, GSTO1, MTHFD2, CTBP1, AKR1C3, GPD1L, HIGD1A, PCYOX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05435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70062~extracellular exosom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714285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623442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PINA3, APP, AHCYL1, RAB5C, NDUFB10, MGST3, CTSZ, RHOBTB3, HBB, COX7A2, SLC2A3, RPL10A, RTN4, PPP1CB, PGRMC1, CLMP, GMDS, UBB, METTL7A, TNPO1, ST3GAL1, ACP1, CLASP1, TMED4, NQO1, MDH1, GSTO1, AKR1C3, HBA2, ANO1, PTP4A2, MYO1C, IL1B, COL8A1, GPD1L, PHPT1, RAB3GAP1, FKBP5, PCYOX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68801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9978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6468~protein phosphoryl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6190476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42314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VR1, APP, PPP3CB, ROCK2, CTBP1, SIK1, PIK3R1, MAP3K6, ST3GAL1, HCS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3450615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0086~G2/M transition of mitotic cell cycl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09523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99917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B, UBB, ARPP19, CLASP1, OPT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8589345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9987~cellular proc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262627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, MAP1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9244935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5668~negative regulation of osteoblast differenti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539814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GFBP5, ID2, ID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3642158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18279~protein N-linked glycosylation via asparagin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3692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TC, SYVN1, ST3GAL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58011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3231~intracellular membrane-bounded organell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380952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971493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, AHCYL1, RAB5C, MECOM, MGST3, CTSZ, COL8A1, VEZF1, ATP1A2, CLUAP1, RAB11FIP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11170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999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6734~NADH metabolic proc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26779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DH1, GPD1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506708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5722~positive regulation of gluconeogenesi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26779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PP19, FOXO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506708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2178~xenobiotic catabolic proc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26779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SL1, GSTO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506708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21554~optic nerve development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26779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PAR1, NAV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506708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1903140~regulation of establishment of endothelial barrier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26779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CK2, IL1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506708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6983~protein dimerization a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09523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548901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O1, PPP3CB, ID2, POLR2C, ATOH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261111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16020~membran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7619047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875803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151, NDUFA12, MGST3, DERL1, ATP1A2, PIK3R1, RPL10A, FOXO3, PGRMC1, CNST, ORC6, DNAJB6, METTL7A, ST3GAL1, CLASP1, ACVR1, CERS6, ACSL1, SYVN1, HBA2, HPS6, MARCH6, PPM1B, MYO1C, MSH3, CALU, ESYT2, DYNLRB1, RECK, RPS24, FKBP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74621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8134~transcription factor bind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33333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220415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FIA, LMO4, CTBP1, ID1, FOSB, PIK3R1, CXXC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15610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4721~phosphoprotein phosphatase a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231614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B, PPP3CB, PHP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522222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2000177~regulation of neural precursor cell prolifer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262241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XO3, FOXO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93370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30968~endoplasmic reticulum unfolded protein respons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385697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FS1, DERL1, SYVN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848987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7049~cell cycl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5714285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477711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NP, RABGAP1, DIXDC1, SIK1, ZMYND11, CKS1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651653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10595~positive regulation of endothelial cell migr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0723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CK2, ATOH8, ZC3H12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5044439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3735~structural constituent of ribosom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5714285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7739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PL20, UCP2, RPL10A, RPS21, SLC25A4, RPS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346846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3197~dendritic spin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47619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8730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, MAP1B, LPAR1, ATP1A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966666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7399~nervous system development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33333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874421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, MAP1B, FEZ1, ATOH8, ZC3H12A, NAV2, SCRG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627678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22627~cytosolic small ribosomal subunit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013019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BA2, RPS21, RPS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322916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52650~NADP-retinol dehydrogenase a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150434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DH11, AKR1C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407407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1904264~ubiquitin protein ligase activity involved in ERAD pathwa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150434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YVN1, MARCH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407407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8137~NADH dehydrogenase (ubiquinone) a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191103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DUFA8, NDUFB10, NDUFA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614583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7497~mitochondrion transport along microtubul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246082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B, MAP1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616329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19852~L-ascorbic acid metabolic proc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246082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TO1, SLC2A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616329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2000810~regulation of bicellular tight junction assembl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246082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O1C, SNAI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616329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16567~protein ubiquitin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9523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292930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NP, KLHL9, ZYG11B, SOCS3, ZBTB16, RNF38, SYVN1, FBXO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73756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5747~mitochondrial respiratory chain complex I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334145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DUFA8, NDUFB10, NDUFA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112244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30148~sphingolipid biosynthetic proc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361147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CD1, CERS6, SPTSS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9834254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0910~cytokinesi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361147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LHL9, ROCK2, RAB11FIP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9834254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06120~mitochondrial electron transport, NADH to ubiquinon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693298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DUFA8, NDUFB10, NDUFA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80009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:0042752~regulation of circadian rhythm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5714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693298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B, ROCK2, ID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80009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DD3A3E"/>
    <w:rsid w:val="15967810"/>
    <w:rsid w:val="27861E7E"/>
    <w:rsid w:val="34B7765F"/>
    <w:rsid w:val="59DD3A3E"/>
    <w:rsid w:val="6E6C17CD"/>
    <w:rsid w:val="7AD567FB"/>
    <w:rsid w:val="7E2E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line="676" w:lineRule="exact"/>
      <w:ind w:left="300"/>
      <w:outlineLvl w:val="0"/>
    </w:pPr>
    <w:rPr>
      <w:rFonts w:ascii="Microsoft JhengHei" w:hAnsi="Microsoft JhengHei" w:eastAsia="宋体" w:cs="Microsoft JhengHei"/>
      <w:b/>
      <w:bCs/>
      <w:sz w:val="32"/>
      <w:szCs w:val="44"/>
      <w:lang w:val="gl" w:eastAsia="gl" w:bidi="gl"/>
    </w:rPr>
  </w:style>
  <w:style w:type="paragraph" w:styleId="3">
    <w:name w:val="heading 2"/>
    <w:basedOn w:val="1"/>
    <w:next w:val="1"/>
    <w:semiHidden/>
    <w:unhideWhenUsed/>
    <w:qFormat/>
    <w:uiPriority w:val="0"/>
    <w:pPr>
      <w:ind w:left="1034" w:hanging="734"/>
      <w:outlineLvl w:val="1"/>
    </w:pPr>
    <w:rPr>
      <w:rFonts w:ascii="Microsoft JhengHei" w:hAnsi="Microsoft JhengHei" w:eastAsia="宋体" w:cs="Microsoft JhengHei"/>
      <w:b/>
      <w:bCs/>
      <w:sz w:val="28"/>
      <w:szCs w:val="32"/>
      <w:lang w:val="gl" w:eastAsia="gl" w:bidi="g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英文标题"/>
    <w:basedOn w:val="5"/>
    <w:qFormat/>
    <w:uiPriority w:val="0"/>
    <w:rPr>
      <w:rFonts w:ascii="Times New Roman" w:hAnsi="Times New Roman" w:eastAsia="t"/>
      <w:b/>
      <w:sz w:val="24"/>
    </w:rPr>
  </w:style>
  <w:style w:type="paragraph" w:customStyle="1" w:styleId="7">
    <w:name w:val="汉语标题"/>
    <w:basedOn w:val="1"/>
    <w:qFormat/>
    <w:uiPriority w:val="0"/>
    <w:rPr>
      <w:rFonts w:asciiTheme="minorAscii" w:hAnsiTheme="minorAscii"/>
      <w:b/>
      <w:sz w:val="24"/>
      <w:szCs w:val="22"/>
    </w:rPr>
  </w:style>
  <w:style w:type="paragraph" w:customStyle="1" w:styleId="8">
    <w:name w:val="中文内容"/>
    <w:basedOn w:val="1"/>
    <w:uiPriority w:val="0"/>
    <w:rPr>
      <w:rFonts w:asciiTheme="minorAscii" w:hAnsiTheme="minorAscii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18:59:00Z</dcterms:created>
  <dc:creator>向天再借五百年</dc:creator>
  <cp:lastModifiedBy>向天再借五百年</cp:lastModifiedBy>
  <dcterms:modified xsi:type="dcterms:W3CDTF">2022-02-18T19:1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8F483D717EE4165A98F6DD2FEFD045D</vt:lpwstr>
  </property>
</Properties>
</file>